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852BF" w14:textId="69B03E90" w:rsidR="006D20C6" w:rsidRPr="006D20C6" w:rsidRDefault="006D20C6" w:rsidP="006D20C6">
      <w:pPr>
        <w:spacing w:after="160" w:line="259" w:lineRule="auto"/>
        <w:ind w:left="-426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sv-SE" w:eastAsia="sv-SE"/>
          <w14:ligatures w14:val="none"/>
        </w:rPr>
      </w:pPr>
      <w:r w:rsidRPr="006D20C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sv-SE" w:eastAsia="sv-SE"/>
          <w14:ligatures w14:val="none"/>
        </w:rPr>
        <w:t xml:space="preserve">Supporting file </w:t>
      </w:r>
      <w:r w:rsidR="009D570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sv-SE" w:eastAsia="sv-SE"/>
          <w14:ligatures w14:val="none"/>
        </w:rPr>
        <w:t>4</w:t>
      </w:r>
      <w:r w:rsidRPr="006D20C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val="sv-SE" w:eastAsia="sv-SE"/>
          <w14:ligatures w14:val="none"/>
        </w:rPr>
        <w:t xml:space="preserve"> </w:t>
      </w:r>
      <w:r w:rsidRPr="006D20C6">
        <w:rPr>
          <w:rFonts w:ascii="Calibri" w:eastAsia="Times New Roman" w:hAnsi="Calibri" w:cs="Calibri"/>
          <w:color w:val="000000"/>
          <w:kern w:val="0"/>
          <w:sz w:val="24"/>
          <w:szCs w:val="24"/>
          <w:lang w:val="sv-SE" w:eastAsia="sv-SE"/>
          <w14:ligatures w14:val="none"/>
        </w:rPr>
        <w:t>List of excluded studies</w:t>
      </w:r>
    </w:p>
    <w:tbl>
      <w:tblPr>
        <w:tblW w:w="10065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708"/>
        <w:gridCol w:w="3403"/>
        <w:gridCol w:w="2835"/>
        <w:gridCol w:w="1417"/>
      </w:tblGrid>
      <w:tr w:rsidR="006D20C6" w:rsidRPr="006D20C6" w14:paraId="4CFA0094" w14:textId="77777777" w:rsidTr="00A26FF8">
        <w:trPr>
          <w:trHeight w:val="308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5B641F" w14:textId="77777777" w:rsidR="006D20C6" w:rsidRP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r w:rsidRPr="006D20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Author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CC11F" w14:textId="77777777" w:rsidR="006D20C6" w:rsidRP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r w:rsidRPr="006D20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Year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297D28" w14:textId="77777777" w:rsidR="006D20C6" w:rsidRP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r w:rsidRPr="006D20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Tit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DB33888" w14:textId="77777777" w:rsidR="006D20C6" w:rsidRPr="006D20C6" w:rsidRDefault="006D20C6" w:rsidP="006D20C6">
            <w:pPr>
              <w:spacing w:after="16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r w:rsidRPr="006D20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 xml:space="preserve">Journ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C85E8" w14:textId="77777777" w:rsidR="006D20C6" w:rsidRP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</w:pPr>
            <w:r w:rsidRPr="006D20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sv-SE" w:eastAsia="sv-SE"/>
                <w14:ligatures w14:val="none"/>
              </w:rPr>
              <w:t>Reason for exclusion</w:t>
            </w:r>
          </w:p>
        </w:tc>
      </w:tr>
      <w:tr w:rsidR="006D20C6" w:rsidRPr="006D20C6" w14:paraId="37827656" w14:textId="77777777" w:rsidTr="00C10E91">
        <w:trPr>
          <w:trHeight w:val="8184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F5502" w14:textId="0C1E3199" w:rsidR="006D20C6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R. Allen-McHugh, A. Stephens and A. Tyree</w:t>
            </w: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cr/>
            </w:r>
          </w:p>
          <w:p w14:paraId="29787477" w14:textId="300EE01E" w:rsidR="006D20C6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. Elhadi, A. Msherghi, A. Elhadi, A. Ashini, A. Alsoufi, F. Bin Alshiteewi, et al.</w:t>
            </w: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cr/>
            </w:r>
          </w:p>
          <w:p w14:paraId="638CE595" w14:textId="2C143C5D" w:rsidR="00542ECD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. M. Dennett, N. F. Taylor, K. Williams, A. K. Lewis, P. Brann, J. D. Hope, et al.</w:t>
            </w: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cr/>
            </w:r>
          </w:p>
          <w:p w14:paraId="393362DB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5677143" w14:textId="6842A61D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. Szekeres and K. Valdes</w:t>
            </w:r>
          </w:p>
          <w:p w14:paraId="6B3DD6CD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1CB75F6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J. S. Lee, A. Bhatt, L. M. Pollack, S. L. Jackson, J. E. Chang, X. Tong, et al.</w:t>
            </w:r>
          </w:p>
          <w:p w14:paraId="72074D9E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EED087B" w14:textId="77777777" w:rsidR="00211252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C10E9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. S. Cox, K. Scrivener, A. E. Holland, L. Jolliffe, A. Wighton, S. Nelson, et al.</w:t>
            </w:r>
            <w:r w:rsidRPr="00C10E91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cr/>
            </w:r>
          </w:p>
          <w:p w14:paraId="4D69E484" w14:textId="77777777" w:rsidR="00C10E91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Z. D. Rethorn, A. C. Lee and T. J. Rethorn</w:t>
            </w:r>
          </w:p>
          <w:p w14:paraId="604C93F1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17AC8F6A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. Wakasa, T. Odashima, A. Saito, M. Kimoto, I. Saito, S. Handa, et al.</w:t>
            </w:r>
          </w:p>
          <w:p w14:paraId="0A62DD6B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61152DF5" w14:textId="63608F35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. Weissman, A. Gladin and T. E. Davenport</w:t>
            </w:r>
          </w:p>
          <w:p w14:paraId="3E823FF2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2DF50BCD" w14:textId="4A491592" w:rsidR="00A234F8" w:rsidRPr="006D20C6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9E7D1F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lastRenderedPageBreak/>
              <w:t>M. H. Ross, M. Nelson, V. Parravicini, M. Weight, R. Tyrrell, N. Hartley, et al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B740DF" w14:textId="4C6060C6" w:rsidR="006D20C6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lastRenderedPageBreak/>
              <w:t>2022</w:t>
            </w:r>
          </w:p>
          <w:p w14:paraId="485DC60F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7DCFFA8B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3AC24D26" w14:textId="77777777" w:rsidR="00801AAB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399263A0" w14:textId="74409BFA" w:rsidR="00801AAB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1</w:t>
            </w:r>
          </w:p>
          <w:p w14:paraId="4C57BC0E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280B88A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350734C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9FCCB14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4F65CED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779540C1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2</w:t>
            </w:r>
          </w:p>
          <w:p w14:paraId="0397B61C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F91EB2E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1C48A45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71AD1C7A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8867B51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1142F76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5360E62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2</w:t>
            </w:r>
          </w:p>
          <w:p w14:paraId="3B0231D2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E7F7AB5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8513ADE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4</w:t>
            </w:r>
          </w:p>
          <w:p w14:paraId="14AB8E19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39981932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1D119730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171B8CD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34D38188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2F3292C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DBA0C1A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1</w:t>
            </w:r>
          </w:p>
          <w:p w14:paraId="1F1B17DD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DB31F66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12728E6F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2F64997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8237015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8E492F7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EC3179E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1</w:t>
            </w:r>
          </w:p>
          <w:p w14:paraId="7B0BB5A6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1F2159C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84A2AC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3E946C04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0</w:t>
            </w:r>
          </w:p>
          <w:p w14:paraId="370CD08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444D927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C8FD47A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9C0A885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F1CEA0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F9B6BD0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23</w:t>
            </w:r>
          </w:p>
          <w:p w14:paraId="51B3D094" w14:textId="77777777" w:rsidR="009E7D1F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2F60C57" w14:textId="77777777" w:rsidR="009E7D1F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7873D365" w14:textId="77777777" w:rsidR="009E7D1F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CD28FBD" w14:textId="69224A79" w:rsidR="009E7D1F" w:rsidRPr="006D20C6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lastRenderedPageBreak/>
              <w:t>2023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858321" w14:textId="22F4EE5C" w:rsidR="006D20C6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801AA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lastRenderedPageBreak/>
              <w:t>Rural Early Intervention Therapists’ Perceptions of Emergency Remote Telehealth Use</w:t>
            </w:r>
          </w:p>
          <w:p w14:paraId="2B4CF9CC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0B1FD66" w14:textId="01C26345" w:rsidR="006D20C6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801AAB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Utilization of Telehealth Services in Libya in Response to the COVID-19 Pandemic: Cross-sectional Analysis</w:t>
            </w:r>
          </w:p>
          <w:p w14:paraId="2F52F713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75AE04DB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227FE7D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F1EA412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542ECD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Consumer perspectives of telehealth in ambulatory care in an Australian health network</w:t>
            </w:r>
          </w:p>
          <w:p w14:paraId="167E5401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F44DE28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16857709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0513232D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7A6372F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Virtual health care &amp; telehealth: Current therapy practice patterns</w:t>
            </w:r>
          </w:p>
          <w:p w14:paraId="439225E2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D7BB022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21125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Telehealth use during the early COVID-19 public health emergency and subsequent health care costs and utilization</w:t>
            </w:r>
            <w:r w:rsidRPr="0021125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cr/>
            </w:r>
          </w:p>
          <w:p w14:paraId="6E48095D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C960317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BAB5635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C10E91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A brief intervention to support implementation of telerehabilitation by community rehabilitation services during COVID-19: a feasibility study</w:t>
            </w:r>
          </w:p>
          <w:p w14:paraId="7832417E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9C74CC2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FB36429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Connecting at the webside: rapid telehealth implementation for musculoskeletal clinicians</w:t>
            </w:r>
          </w:p>
          <w:p w14:paraId="07FCF39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4D73C85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Telerehabilitation with tablet computers replaces face-to-face rehabilitation</w:t>
            </w:r>
          </w:p>
          <w:p w14:paraId="540B5DEC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67AAD5F8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5A8B9B56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</w:p>
          <w:p w14:paraId="25E5971D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234F8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Using clinical decision making to identify the appropriateness of telehealth physical therapy: a case series</w:t>
            </w:r>
          </w:p>
          <w:p w14:paraId="24E11E74" w14:textId="3F5B26C7" w:rsidR="009E7D1F" w:rsidRPr="006D20C6" w:rsidRDefault="009E7D1F" w:rsidP="006D20C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9E7D1F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lastRenderedPageBreak/>
              <w:t>Staff perspectives on the key elements to successful rapid uptake of telerehabilitation in medium‐sized public hospital physiotherapy departm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ECB65B5" w14:textId="38AD6ADC" w:rsidR="006D20C6" w:rsidRDefault="009E7D1F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lastRenderedPageBreak/>
              <w:t>Archives of Physical Medicine and Rehabilitation 2022 Vol. 103 Issue 12 Pages e162-e16</w:t>
            </w:r>
          </w:p>
          <w:p w14:paraId="24BAE5AF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7E2E3DAF" w14:textId="7F420D45" w:rsidR="00542ECD" w:rsidRDefault="009E7D1F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JMIR Med Inform 2021 Vol. 9 Issue 2 Pages e23335</w:t>
            </w:r>
          </w:p>
          <w:p w14:paraId="00D019B8" w14:textId="77777777" w:rsidR="00542ECD" w:rsidRDefault="00542ECD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0DFFFFC" w14:textId="77777777" w:rsidR="00542ECD" w:rsidRDefault="00542ECD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F8E0398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70FEF6C2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230F457F" w14:textId="6C408F69" w:rsidR="00542ECD" w:rsidRDefault="009E7D1F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Health Soc Care Community 2022 Vol. 30 Issue 5 Pages 1903-1912</w:t>
            </w:r>
          </w:p>
          <w:p w14:paraId="31BE24DD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178A3229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10AD82D0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2BFA0A0F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75441EB8" w14:textId="305A2AD9" w:rsidR="00211252" w:rsidRDefault="009E7D1F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Journal of Hand Therapy 2022 Vol. 35 Issue 1 Pages 124-130</w:t>
            </w:r>
          </w:p>
          <w:p w14:paraId="3BAD2536" w14:textId="77777777" w:rsidR="00211252" w:rsidRDefault="00211252" w:rsidP="00211252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5E35FF0D" w14:textId="1CF895A6" w:rsidR="00C10E91" w:rsidRDefault="009E7D1F" w:rsidP="00C10E91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Health affairs scholar 2024 Vol. 2 Issue 1 Pages qxae001</w:t>
            </w:r>
          </w:p>
          <w:p w14:paraId="38AC3666" w14:textId="77777777" w:rsidR="00C10E91" w:rsidRDefault="00C10E91" w:rsidP="00C10E91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0D9C2D79" w14:textId="77777777" w:rsidR="00C10E91" w:rsidRDefault="00C10E91" w:rsidP="00C10E91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179C3773" w14:textId="77777777" w:rsidR="00C10E91" w:rsidRDefault="00C10E91" w:rsidP="00C10E91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4E9E46AE" w14:textId="77777777" w:rsidR="00C10E91" w:rsidRDefault="00C10E91" w:rsidP="00C10E91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1C7CA6B" w14:textId="77777777" w:rsidR="009E7D1F" w:rsidRDefault="009E7D1F" w:rsidP="009E7D1F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3993D839" w14:textId="63056A31" w:rsidR="00A234F8" w:rsidRDefault="009E7D1F" w:rsidP="009E7D1F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Archives of Physical Medicine and Rehabilitation 2021 Vol. 102 Issue 4 Pages 789-795</w:t>
            </w:r>
          </w:p>
          <w:p w14:paraId="2303B042" w14:textId="77777777" w:rsidR="00A234F8" w:rsidRDefault="00A234F8" w:rsidP="00A234F8">
            <w:pPr>
              <w:spacing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4E93ED3E" w14:textId="77777777" w:rsidR="00A234F8" w:rsidRDefault="00A234F8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0273003" w14:textId="77777777" w:rsidR="009E7D1F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0A06FD51" w14:textId="2F2CAE4B" w:rsidR="00A234F8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Journal of Orthopaedic &amp; Sports Physical Therapy 2021 Vol. 51 Issue 1 Pages 8-11</w:t>
            </w:r>
          </w:p>
          <w:p w14:paraId="6F4746B0" w14:textId="77777777" w:rsidR="00A234F8" w:rsidRDefault="00A234F8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422872ED" w14:textId="566BCA47" w:rsidR="00A234F8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Physical &amp; Occupational Therapy in Geriatrics 2020 Vol. 38 Issue 1 Pages 85-97</w:t>
            </w: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cr/>
            </w:r>
          </w:p>
          <w:p w14:paraId="0622CC5D" w14:textId="77777777" w:rsidR="00A234F8" w:rsidRDefault="00A234F8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1C7FCF0D" w14:textId="77777777" w:rsidR="00A234F8" w:rsidRDefault="00A234F8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E97D184" w14:textId="27598BD6" w:rsidR="009E7D1F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t>Orthopaedic Physical Therapy Practice 2023 Vol. 35 Issue 1 Pages 31</w:t>
            </w:r>
          </w:p>
          <w:p w14:paraId="2A659126" w14:textId="77777777" w:rsidR="009E7D1F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</w:p>
          <w:p w14:paraId="6B5A04FB" w14:textId="2A2A03BF" w:rsidR="009E7D1F" w:rsidRPr="006D20C6" w:rsidRDefault="009E7D1F" w:rsidP="00A234F8">
            <w:pPr>
              <w:spacing w:after="0" w:line="240" w:lineRule="auto"/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</w:pPr>
            <w:r w:rsidRPr="009E7D1F">
              <w:rPr>
                <w:rFonts w:ascii="Calibri" w:eastAsia="Calibri" w:hAnsi="Calibri" w:cs="Times New Roman"/>
                <w:kern w:val="0"/>
                <w:lang w:val="sv-SE"/>
                <w14:ligatures w14:val="none"/>
              </w:rPr>
              <w:lastRenderedPageBreak/>
              <w:t>Physiotherapy Research International 2023 Vol. 28 Issue 3 Pages e19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24455" w14:textId="1447DA51" w:rsidR="006D20C6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lastRenderedPageBreak/>
              <w:t>Poster Presentation</w:t>
            </w:r>
          </w:p>
          <w:p w14:paraId="2A91AA46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1AD93AB" w14:textId="77777777" w:rsidR="006D20C6" w:rsidRDefault="006D20C6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55043A41" w14:textId="623DAC93" w:rsidR="006D20C6" w:rsidRDefault="00801AAB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Incorrect participants </w:t>
            </w:r>
          </w:p>
          <w:p w14:paraId="70D544D6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19D0801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278F0BA6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6C25C7E9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0EE62EAF" w14:textId="77777777" w:rsidR="00542ECD" w:rsidRDefault="00542ECD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participants</w:t>
            </w:r>
          </w:p>
          <w:p w14:paraId="362D6315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75178FA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0D449674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65DE8E04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2AABD367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461C1BB2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participants</w:t>
            </w:r>
          </w:p>
          <w:p w14:paraId="44FEA2F4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4814D5AF" w14:textId="77777777" w:rsidR="00211252" w:rsidRDefault="00211252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participants</w:t>
            </w:r>
          </w:p>
          <w:p w14:paraId="27C5CED0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7037E2F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107D682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83D3AB4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4ACE292B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24A9B7B7" w14:textId="77777777" w:rsidR="00C10E91" w:rsidRDefault="00C10E91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cet outcome</w:t>
            </w:r>
          </w:p>
          <w:p w14:paraId="0F52514B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406FEB45" w14:textId="77777777" w:rsidR="00A234F8" w:rsidRDefault="00A234F8" w:rsidP="006D2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26EF2501" w14:textId="77777777" w:rsidR="00A234F8" w:rsidRDefault="00A234F8" w:rsidP="00A234F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10D00584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68B4CE33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outcome</w:t>
            </w:r>
          </w:p>
          <w:p w14:paraId="6490BAAD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4F921E3A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1BF2E1A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outcome</w:t>
            </w:r>
          </w:p>
          <w:p w14:paraId="72590609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0824A9A5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117CCF8A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C2B59F5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0CBD8C6B" w14:textId="77777777" w:rsidR="00A234F8" w:rsidRDefault="00A234F8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correct outcome</w:t>
            </w:r>
          </w:p>
          <w:p w14:paraId="1E5677DC" w14:textId="77777777" w:rsidR="009E7D1F" w:rsidRDefault="009E7D1F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34187A1D" w14:textId="77777777" w:rsidR="009E7D1F" w:rsidRDefault="009E7D1F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</w:p>
          <w:p w14:paraId="777DFDE7" w14:textId="1EB9F01A" w:rsidR="009E7D1F" w:rsidRPr="006D20C6" w:rsidRDefault="009E7D1F" w:rsidP="00A234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lastRenderedPageBreak/>
              <w:t>Incorrect outcome</w:t>
            </w:r>
          </w:p>
        </w:tc>
      </w:tr>
    </w:tbl>
    <w:p w14:paraId="17DF6204" w14:textId="77777777" w:rsidR="00211252" w:rsidRDefault="00211252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3244489" w14:textId="77777777" w:rsidR="00542ECD" w:rsidRPr="00414A8E" w:rsidRDefault="00542ECD" w:rsidP="00542ECD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542ECD" w:rsidRPr="0041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C6"/>
    <w:rsid w:val="00184308"/>
    <w:rsid w:val="00211252"/>
    <w:rsid w:val="00414A8E"/>
    <w:rsid w:val="00542ECD"/>
    <w:rsid w:val="006D20C6"/>
    <w:rsid w:val="007D21C1"/>
    <w:rsid w:val="00801AAB"/>
    <w:rsid w:val="009D570D"/>
    <w:rsid w:val="009E7D1F"/>
    <w:rsid w:val="00A234F8"/>
    <w:rsid w:val="00C10E91"/>
    <w:rsid w:val="00D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B1D51"/>
  <w15:chartTrackingRefBased/>
  <w15:docId w15:val="{6C40BAF0-415C-43B9-9C3E-2411DC7B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2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nthony P</dc:creator>
  <cp:keywords/>
  <dc:description/>
  <cp:lastModifiedBy>Smith, Anthony P</cp:lastModifiedBy>
  <cp:revision>2</cp:revision>
  <dcterms:created xsi:type="dcterms:W3CDTF">2024-12-11T09:07:00Z</dcterms:created>
  <dcterms:modified xsi:type="dcterms:W3CDTF">2024-12-11T10:23:00Z</dcterms:modified>
</cp:coreProperties>
</file>